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8444C1" w14:textId="5976140E" w:rsidR="00B11B40" w:rsidRPr="00180AAC" w:rsidRDefault="00B11B40" w:rsidP="00B11B40">
      <w:pPr>
        <w:spacing w:line="480" w:lineRule="auto"/>
        <w:jc w:val="both"/>
        <w:rPr>
          <w:rFonts w:ascii="Arial" w:hAnsi="Arial" w:cs="Arial"/>
          <w:b/>
        </w:rPr>
      </w:pPr>
      <w:r w:rsidRPr="00180AAC">
        <w:rPr>
          <w:rFonts w:ascii="Arial" w:hAnsi="Arial" w:cs="Arial"/>
          <w:b/>
        </w:rPr>
        <w:t xml:space="preserve">S6 Table.  MRM table for data acquisition of sphingomyelins (according to Merrill et al., 2005 </w:t>
      </w:r>
      <w:r w:rsidRPr="00180AAC">
        <w:rPr>
          <w:rFonts w:ascii="Arial" w:hAnsi="Arial" w:cs="Arial"/>
          <w:b/>
          <w:noProof/>
        </w:rPr>
        <w:t>[12</w:t>
      </w:r>
      <w:r w:rsidR="004B1FD9">
        <w:rPr>
          <w:rFonts w:ascii="Arial" w:hAnsi="Arial" w:cs="Arial"/>
          <w:b/>
          <w:noProof/>
        </w:rPr>
        <w:t>4</w:t>
      </w:r>
      <w:bookmarkStart w:id="0" w:name="_GoBack"/>
      <w:bookmarkEnd w:id="0"/>
      <w:r w:rsidRPr="00180AAC">
        <w:rPr>
          <w:rFonts w:ascii="Arial" w:hAnsi="Arial" w:cs="Arial"/>
          <w:b/>
          <w:noProof/>
        </w:rPr>
        <w:t>]</w:t>
      </w:r>
      <w:r w:rsidRPr="00180AAC">
        <w:rPr>
          <w:rFonts w:ascii="Arial" w:hAnsi="Arial" w:cs="Arial"/>
          <w:b/>
        </w:rPr>
        <w:t>)</w:t>
      </w:r>
    </w:p>
    <w:tbl>
      <w:tblPr>
        <w:tblW w:w="6560" w:type="dxa"/>
        <w:jc w:val="center"/>
        <w:tblLook w:val="04A0" w:firstRow="1" w:lastRow="0" w:firstColumn="1" w:lastColumn="0" w:noHBand="0" w:noVBand="1"/>
      </w:tblPr>
      <w:tblGrid>
        <w:gridCol w:w="1640"/>
        <w:gridCol w:w="1640"/>
        <w:gridCol w:w="1640"/>
        <w:gridCol w:w="1640"/>
      </w:tblGrid>
      <w:tr w:rsidR="00B11B40" w:rsidRPr="00180AAC" w14:paraId="37E43901" w14:textId="77777777" w:rsidTr="00102249">
        <w:trPr>
          <w:trHeight w:val="630"/>
          <w:jc w:val="center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74E94C7" w14:textId="77777777" w:rsidR="00B11B40" w:rsidRPr="00180AAC" w:rsidRDefault="00B11B40" w:rsidP="00102249">
            <w:pPr>
              <w:jc w:val="center"/>
              <w:rPr>
                <w:rFonts w:ascii="Arial" w:eastAsia="Times New Roman" w:hAnsi="Arial" w:cs="Arial"/>
                <w:b/>
                <w:bCs/>
                <w:lang w:eastAsia="en-US"/>
              </w:rPr>
            </w:pPr>
            <w:r w:rsidRPr="00180AAC">
              <w:rPr>
                <w:rFonts w:ascii="Arial" w:eastAsia="Times New Roman" w:hAnsi="Arial" w:cs="Arial"/>
                <w:b/>
                <w:bCs/>
                <w:lang w:eastAsia="en-US"/>
              </w:rPr>
              <w:t>Compound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CAE6903" w14:textId="77777777" w:rsidR="00B11B40" w:rsidRPr="00180AAC" w:rsidRDefault="00B11B40" w:rsidP="00102249">
            <w:pPr>
              <w:jc w:val="center"/>
              <w:rPr>
                <w:rFonts w:ascii="Arial" w:eastAsia="Times New Roman" w:hAnsi="Arial" w:cs="Arial"/>
                <w:b/>
                <w:bCs/>
                <w:lang w:eastAsia="en-US"/>
              </w:rPr>
            </w:pPr>
            <w:r w:rsidRPr="00180AAC">
              <w:rPr>
                <w:rFonts w:ascii="Arial" w:eastAsia="Times New Roman" w:hAnsi="Arial" w:cs="Arial"/>
                <w:b/>
                <w:bCs/>
                <w:lang w:eastAsia="en-US"/>
              </w:rPr>
              <w:t>Precursor (</w:t>
            </w:r>
            <w:r w:rsidRPr="00180AAC">
              <w:rPr>
                <w:rFonts w:ascii="Arial" w:eastAsia="Times New Roman" w:hAnsi="Arial" w:cs="Arial"/>
                <w:b/>
                <w:bCs/>
                <w:i/>
                <w:iCs/>
                <w:lang w:eastAsia="en-US"/>
              </w:rPr>
              <w:t>m/z</w:t>
            </w:r>
            <w:r w:rsidRPr="00180AAC">
              <w:rPr>
                <w:rFonts w:ascii="Arial" w:eastAsia="Times New Roman" w:hAnsi="Arial" w:cs="Arial"/>
                <w:b/>
                <w:bCs/>
                <w:lang w:eastAsia="en-US"/>
              </w:rPr>
              <w:t>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9FF8650" w14:textId="77777777" w:rsidR="00B11B40" w:rsidRPr="00180AAC" w:rsidRDefault="00B11B40" w:rsidP="00102249">
            <w:pPr>
              <w:jc w:val="center"/>
              <w:rPr>
                <w:rFonts w:ascii="Arial" w:eastAsia="Times New Roman" w:hAnsi="Arial" w:cs="Arial"/>
                <w:b/>
                <w:bCs/>
                <w:lang w:eastAsia="en-US"/>
              </w:rPr>
            </w:pPr>
            <w:r w:rsidRPr="00180AAC">
              <w:rPr>
                <w:rFonts w:ascii="Arial" w:eastAsia="Times New Roman" w:hAnsi="Arial" w:cs="Arial"/>
                <w:b/>
                <w:bCs/>
                <w:lang w:eastAsia="en-US"/>
              </w:rPr>
              <w:t>Product (</w:t>
            </w:r>
            <w:r w:rsidRPr="00180AAC">
              <w:rPr>
                <w:rFonts w:ascii="Arial" w:eastAsia="Times New Roman" w:hAnsi="Arial" w:cs="Arial"/>
                <w:b/>
                <w:bCs/>
                <w:i/>
                <w:iCs/>
                <w:lang w:eastAsia="en-US"/>
              </w:rPr>
              <w:t>m/z</w:t>
            </w:r>
            <w:r w:rsidRPr="00180AAC">
              <w:rPr>
                <w:rFonts w:ascii="Arial" w:eastAsia="Times New Roman" w:hAnsi="Arial" w:cs="Arial"/>
                <w:b/>
                <w:bCs/>
                <w:lang w:eastAsia="en-US"/>
              </w:rPr>
              <w:t>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AD065F5" w14:textId="77777777" w:rsidR="00B11B40" w:rsidRPr="00180AAC" w:rsidRDefault="00B11B40" w:rsidP="00102249">
            <w:pPr>
              <w:jc w:val="center"/>
              <w:rPr>
                <w:rFonts w:ascii="Arial" w:eastAsia="Times New Roman" w:hAnsi="Arial" w:cs="Arial"/>
                <w:b/>
                <w:bCs/>
                <w:lang w:eastAsia="en-US"/>
              </w:rPr>
            </w:pPr>
            <w:r w:rsidRPr="00180AAC">
              <w:rPr>
                <w:rFonts w:ascii="Arial" w:eastAsia="Times New Roman" w:hAnsi="Arial" w:cs="Arial"/>
                <w:b/>
                <w:bCs/>
                <w:lang w:eastAsia="en-US"/>
              </w:rPr>
              <w:t>Collision Energy (V)</w:t>
            </w:r>
          </w:p>
        </w:tc>
      </w:tr>
      <w:tr w:rsidR="00B11B40" w:rsidRPr="00180AAC" w14:paraId="75B4B303" w14:textId="77777777" w:rsidTr="0010224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B9C67" w14:textId="77777777" w:rsidR="00B11B40" w:rsidRPr="00180AAC" w:rsidRDefault="00B11B40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d18:1/16: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BE85F" w14:textId="77777777" w:rsidR="00B11B40" w:rsidRPr="00180AAC" w:rsidRDefault="00B11B40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703.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E4CE5" w14:textId="77777777" w:rsidR="00B11B40" w:rsidRPr="00180AAC" w:rsidRDefault="00B11B40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184.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8B27F" w14:textId="77777777" w:rsidR="00B11B40" w:rsidRPr="00180AAC" w:rsidRDefault="00B11B40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20</w:t>
            </w:r>
          </w:p>
        </w:tc>
      </w:tr>
      <w:tr w:rsidR="00B11B40" w:rsidRPr="00180AAC" w14:paraId="65A39DFB" w14:textId="77777777" w:rsidTr="0010224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4641D" w14:textId="77777777" w:rsidR="00B11B40" w:rsidRPr="00180AAC" w:rsidRDefault="00B11B40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d18:0/16: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18746" w14:textId="77777777" w:rsidR="00B11B40" w:rsidRPr="00180AAC" w:rsidRDefault="00B11B40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705.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F60FE" w14:textId="77777777" w:rsidR="00B11B40" w:rsidRPr="00180AAC" w:rsidRDefault="00B11B40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184.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8E4F0" w14:textId="77777777" w:rsidR="00B11B40" w:rsidRPr="00180AAC" w:rsidRDefault="00B11B40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20</w:t>
            </w:r>
          </w:p>
        </w:tc>
      </w:tr>
      <w:tr w:rsidR="00B11B40" w:rsidRPr="00180AAC" w14:paraId="7F424F47" w14:textId="77777777" w:rsidTr="0010224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09B5F" w14:textId="77777777" w:rsidR="00B11B40" w:rsidRPr="00180AAC" w:rsidRDefault="00B11B40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d18:1/18: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568A6" w14:textId="77777777" w:rsidR="00B11B40" w:rsidRPr="00180AAC" w:rsidRDefault="00B11B40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731.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C79AD" w14:textId="77777777" w:rsidR="00B11B40" w:rsidRPr="00180AAC" w:rsidRDefault="00B11B40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184.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4C5BA" w14:textId="77777777" w:rsidR="00B11B40" w:rsidRPr="00180AAC" w:rsidRDefault="00B11B40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20</w:t>
            </w:r>
          </w:p>
        </w:tc>
      </w:tr>
      <w:tr w:rsidR="00B11B40" w:rsidRPr="00180AAC" w14:paraId="7E014154" w14:textId="77777777" w:rsidTr="0010224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84769" w14:textId="77777777" w:rsidR="00B11B40" w:rsidRPr="00180AAC" w:rsidRDefault="00B11B40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d18:0/18: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86149" w14:textId="77777777" w:rsidR="00B11B40" w:rsidRPr="00180AAC" w:rsidRDefault="00B11B40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733.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8F4B4" w14:textId="77777777" w:rsidR="00B11B40" w:rsidRPr="00180AAC" w:rsidRDefault="00B11B40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184.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0664C" w14:textId="77777777" w:rsidR="00B11B40" w:rsidRPr="00180AAC" w:rsidRDefault="00B11B40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20</w:t>
            </w:r>
          </w:p>
        </w:tc>
      </w:tr>
      <w:tr w:rsidR="00B11B40" w:rsidRPr="00180AAC" w14:paraId="48804A4D" w14:textId="77777777" w:rsidTr="0010224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43DE9" w14:textId="77777777" w:rsidR="00B11B40" w:rsidRPr="00180AAC" w:rsidRDefault="00B11B40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d18:1/20: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7DA01" w14:textId="77777777" w:rsidR="00B11B40" w:rsidRPr="00180AAC" w:rsidRDefault="00B11B40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759.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32158" w14:textId="77777777" w:rsidR="00B11B40" w:rsidRPr="00180AAC" w:rsidRDefault="00B11B40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184.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303A9" w14:textId="77777777" w:rsidR="00B11B40" w:rsidRPr="00180AAC" w:rsidRDefault="00B11B40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20</w:t>
            </w:r>
          </w:p>
        </w:tc>
      </w:tr>
      <w:tr w:rsidR="00B11B40" w:rsidRPr="00180AAC" w14:paraId="0FEA0FA1" w14:textId="77777777" w:rsidTr="0010224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F58FD" w14:textId="77777777" w:rsidR="00B11B40" w:rsidRPr="00180AAC" w:rsidRDefault="00B11B40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d18:0/20: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5ED20" w14:textId="77777777" w:rsidR="00B11B40" w:rsidRPr="00180AAC" w:rsidRDefault="00B11B40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761.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6D159" w14:textId="77777777" w:rsidR="00B11B40" w:rsidRPr="00180AAC" w:rsidRDefault="00B11B40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184.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A0C63" w14:textId="77777777" w:rsidR="00B11B40" w:rsidRPr="00180AAC" w:rsidRDefault="00B11B40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20</w:t>
            </w:r>
          </w:p>
        </w:tc>
      </w:tr>
      <w:tr w:rsidR="00B11B40" w:rsidRPr="00180AAC" w14:paraId="3A1A5ED1" w14:textId="77777777" w:rsidTr="0010224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648EA" w14:textId="77777777" w:rsidR="00B11B40" w:rsidRPr="00180AAC" w:rsidRDefault="00B11B40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d18:1/22: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8000A" w14:textId="77777777" w:rsidR="00B11B40" w:rsidRPr="00180AAC" w:rsidRDefault="00B11B40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787.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660F8" w14:textId="77777777" w:rsidR="00B11B40" w:rsidRPr="00180AAC" w:rsidRDefault="00B11B40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184.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2BBC5" w14:textId="77777777" w:rsidR="00B11B40" w:rsidRPr="00180AAC" w:rsidRDefault="00B11B40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20</w:t>
            </w:r>
          </w:p>
        </w:tc>
      </w:tr>
      <w:tr w:rsidR="00B11B40" w:rsidRPr="00180AAC" w14:paraId="1B7627CD" w14:textId="77777777" w:rsidTr="0010224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44122" w14:textId="77777777" w:rsidR="00B11B40" w:rsidRPr="00180AAC" w:rsidRDefault="00B11B40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d18:0/22: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37A96" w14:textId="77777777" w:rsidR="00B11B40" w:rsidRPr="00180AAC" w:rsidRDefault="00B11B40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789.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2A009" w14:textId="77777777" w:rsidR="00B11B40" w:rsidRPr="00180AAC" w:rsidRDefault="00B11B40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184.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2676B" w14:textId="77777777" w:rsidR="00B11B40" w:rsidRPr="00180AAC" w:rsidRDefault="00B11B40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20</w:t>
            </w:r>
          </w:p>
        </w:tc>
      </w:tr>
      <w:tr w:rsidR="00B11B40" w:rsidRPr="00180AAC" w14:paraId="18874FD7" w14:textId="77777777" w:rsidTr="0010224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1923B" w14:textId="77777777" w:rsidR="00B11B40" w:rsidRPr="00180AAC" w:rsidRDefault="00B11B40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d18:1/24: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3A219" w14:textId="77777777" w:rsidR="00B11B40" w:rsidRPr="00180AAC" w:rsidRDefault="00B11B40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813.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E698E" w14:textId="77777777" w:rsidR="00B11B40" w:rsidRPr="00180AAC" w:rsidRDefault="00B11B40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184.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44993" w14:textId="77777777" w:rsidR="00B11B40" w:rsidRPr="00180AAC" w:rsidRDefault="00B11B40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20</w:t>
            </w:r>
          </w:p>
        </w:tc>
      </w:tr>
      <w:tr w:rsidR="00B11B40" w:rsidRPr="00180AAC" w14:paraId="2E7EFF61" w14:textId="77777777" w:rsidTr="0010224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EB0DE" w14:textId="77777777" w:rsidR="00B11B40" w:rsidRPr="00180AAC" w:rsidRDefault="00B11B40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d18:0/24: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3EC3F" w14:textId="77777777" w:rsidR="00B11B40" w:rsidRPr="00180AAC" w:rsidRDefault="00B11B40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815.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AFE2E" w14:textId="77777777" w:rsidR="00B11B40" w:rsidRPr="00180AAC" w:rsidRDefault="00B11B40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184.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62DFD" w14:textId="77777777" w:rsidR="00B11B40" w:rsidRPr="00180AAC" w:rsidRDefault="00B11B40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20</w:t>
            </w:r>
          </w:p>
        </w:tc>
      </w:tr>
      <w:tr w:rsidR="00B11B40" w:rsidRPr="00180AAC" w14:paraId="30101F6E" w14:textId="77777777" w:rsidTr="0010224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7F61E" w14:textId="77777777" w:rsidR="00B11B40" w:rsidRPr="00180AAC" w:rsidRDefault="00B11B40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d18:1/24: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9BA7D" w14:textId="77777777" w:rsidR="00B11B40" w:rsidRPr="00180AAC" w:rsidRDefault="00B11B40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815.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3FBDE" w14:textId="77777777" w:rsidR="00B11B40" w:rsidRPr="00180AAC" w:rsidRDefault="00B11B40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184.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23ECE" w14:textId="77777777" w:rsidR="00B11B40" w:rsidRPr="00180AAC" w:rsidRDefault="00B11B40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20</w:t>
            </w:r>
          </w:p>
        </w:tc>
      </w:tr>
      <w:tr w:rsidR="00B11B40" w:rsidRPr="00180AAC" w14:paraId="62700B2D" w14:textId="77777777" w:rsidTr="0010224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29A72" w14:textId="77777777" w:rsidR="00B11B40" w:rsidRPr="00180AAC" w:rsidRDefault="00B11B40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d18:0/24: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BFF4D" w14:textId="77777777" w:rsidR="00B11B40" w:rsidRPr="00180AAC" w:rsidRDefault="00B11B40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817.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DF86D" w14:textId="77777777" w:rsidR="00B11B40" w:rsidRPr="00180AAC" w:rsidRDefault="00B11B40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184.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04410" w14:textId="77777777" w:rsidR="00B11B40" w:rsidRPr="00180AAC" w:rsidRDefault="00B11B40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20</w:t>
            </w:r>
          </w:p>
        </w:tc>
      </w:tr>
      <w:tr w:rsidR="00B11B40" w:rsidRPr="00180AAC" w14:paraId="0C80129B" w14:textId="77777777" w:rsidTr="0010224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9B6CE" w14:textId="77777777" w:rsidR="00B11B40" w:rsidRPr="00180AAC" w:rsidRDefault="00B11B40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d18:1/26: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6E789" w14:textId="77777777" w:rsidR="00B11B40" w:rsidRPr="00180AAC" w:rsidRDefault="00B11B40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841.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D3F6C" w14:textId="77777777" w:rsidR="00B11B40" w:rsidRPr="00180AAC" w:rsidRDefault="00B11B40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184.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6E51C" w14:textId="77777777" w:rsidR="00B11B40" w:rsidRPr="00180AAC" w:rsidRDefault="00B11B40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20</w:t>
            </w:r>
          </w:p>
        </w:tc>
      </w:tr>
      <w:tr w:rsidR="00B11B40" w:rsidRPr="00180AAC" w14:paraId="45D4B7BD" w14:textId="77777777" w:rsidTr="0010224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676F6" w14:textId="77777777" w:rsidR="00B11B40" w:rsidRPr="00180AAC" w:rsidRDefault="00B11B40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d18:0/26: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E8D1E" w14:textId="77777777" w:rsidR="00B11B40" w:rsidRPr="00180AAC" w:rsidRDefault="00B11B40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843.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871E4" w14:textId="77777777" w:rsidR="00B11B40" w:rsidRPr="00180AAC" w:rsidRDefault="00B11B40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184.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6284C" w14:textId="77777777" w:rsidR="00B11B40" w:rsidRPr="00180AAC" w:rsidRDefault="00B11B40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20</w:t>
            </w:r>
          </w:p>
        </w:tc>
      </w:tr>
      <w:tr w:rsidR="00B11B40" w:rsidRPr="00180AAC" w14:paraId="6A6A4076" w14:textId="77777777" w:rsidTr="0010224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9961F" w14:textId="77777777" w:rsidR="00B11B40" w:rsidRPr="00180AAC" w:rsidRDefault="00B11B40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d18:1/26: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0C92C" w14:textId="77777777" w:rsidR="00B11B40" w:rsidRPr="00180AAC" w:rsidRDefault="00B11B40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843.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299BE" w14:textId="77777777" w:rsidR="00B11B40" w:rsidRPr="00180AAC" w:rsidRDefault="00B11B40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184.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0D222" w14:textId="77777777" w:rsidR="00B11B40" w:rsidRPr="00180AAC" w:rsidRDefault="00B11B40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20</w:t>
            </w:r>
          </w:p>
        </w:tc>
      </w:tr>
      <w:tr w:rsidR="00B11B40" w:rsidRPr="00180AAC" w14:paraId="5EFC9009" w14:textId="77777777" w:rsidTr="0010224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7CE1B" w14:textId="77777777" w:rsidR="00B11B40" w:rsidRPr="00180AAC" w:rsidRDefault="00B11B40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d18:0/26: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A901D" w14:textId="77777777" w:rsidR="00B11B40" w:rsidRPr="00180AAC" w:rsidRDefault="00B11B40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845.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78C1E" w14:textId="77777777" w:rsidR="00B11B40" w:rsidRPr="00180AAC" w:rsidRDefault="00B11B40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184.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71DBB" w14:textId="77777777" w:rsidR="00B11B40" w:rsidRPr="00180AAC" w:rsidRDefault="00B11B40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20</w:t>
            </w:r>
          </w:p>
        </w:tc>
      </w:tr>
      <w:tr w:rsidR="00B11B40" w:rsidRPr="00180AAC" w14:paraId="5E8026A7" w14:textId="77777777" w:rsidTr="0010224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E81EA" w14:textId="77777777" w:rsidR="00B11B40" w:rsidRPr="00180AAC" w:rsidRDefault="00B11B40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d18:1/12: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A9CEB" w14:textId="77777777" w:rsidR="00B11B40" w:rsidRPr="00180AAC" w:rsidRDefault="00B11B40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647.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28B9C" w14:textId="77777777" w:rsidR="00B11B40" w:rsidRPr="00180AAC" w:rsidRDefault="00B11B40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184.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2A7E7" w14:textId="77777777" w:rsidR="00B11B40" w:rsidRPr="00180AAC" w:rsidRDefault="00B11B40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20</w:t>
            </w:r>
          </w:p>
        </w:tc>
      </w:tr>
    </w:tbl>
    <w:p w14:paraId="7557B76C" w14:textId="77777777" w:rsidR="00B11B40" w:rsidRPr="00180AAC" w:rsidRDefault="00B11B40" w:rsidP="00B11B40">
      <w:pPr>
        <w:spacing w:line="480" w:lineRule="auto"/>
        <w:rPr>
          <w:rFonts w:ascii="Arial" w:hAnsi="Arial" w:cs="Arial"/>
          <w:b/>
          <w:bCs/>
        </w:rPr>
      </w:pPr>
    </w:p>
    <w:p w14:paraId="41249382" w14:textId="77777777" w:rsidR="00635225" w:rsidRDefault="00635225"/>
    <w:sectPr w:rsidR="00635225" w:rsidSect="00BE3E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1B40"/>
    <w:rsid w:val="00420A54"/>
    <w:rsid w:val="004B1FD9"/>
    <w:rsid w:val="00635225"/>
    <w:rsid w:val="00B11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B5C24"/>
  <w15:chartTrackingRefBased/>
  <w15:docId w15:val="{BF200ABC-D49A-4B41-9379-43216E7D27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11B40"/>
    <w:pPr>
      <w:spacing w:after="0" w:line="240" w:lineRule="auto"/>
    </w:pPr>
    <w:rPr>
      <w:rFonts w:ascii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tiwan,Nunya</dc:creator>
  <cp:keywords/>
  <dc:description/>
  <cp:lastModifiedBy>Chotiwan,Nunya</cp:lastModifiedBy>
  <cp:revision>2</cp:revision>
  <dcterms:created xsi:type="dcterms:W3CDTF">2017-12-08T02:16:00Z</dcterms:created>
  <dcterms:modified xsi:type="dcterms:W3CDTF">2018-01-10T23:45:00Z</dcterms:modified>
</cp:coreProperties>
</file>